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DA0AB" w14:textId="5E47A3A3" w:rsidR="00171A2B" w:rsidRPr="00100931" w:rsidRDefault="00171A2B" w:rsidP="008B16A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919"/>
        <w:gridCol w:w="5669"/>
        <w:gridCol w:w="1145"/>
      </w:tblGrid>
      <w:tr w:rsidR="00100931" w:rsidRPr="00100931" w14:paraId="77C20A1E" w14:textId="77777777" w:rsidTr="00E9766F">
        <w:tc>
          <w:tcPr>
            <w:tcW w:w="1139" w:type="dxa"/>
          </w:tcPr>
          <w:p w14:paraId="5C04828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nic databases</w:t>
            </w:r>
          </w:p>
        </w:tc>
        <w:tc>
          <w:tcPr>
            <w:tcW w:w="804" w:type="dxa"/>
          </w:tcPr>
          <w:p w14:paraId="340F9F07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5936" w:type="dxa"/>
          </w:tcPr>
          <w:p w14:paraId="5654954D" w14:textId="77777777" w:rsidR="008B16A5" w:rsidRPr="00100931" w:rsidRDefault="008B16A5" w:rsidP="00E976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137" w:type="dxa"/>
          </w:tcPr>
          <w:p w14:paraId="05F088F0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rds retrieved</w:t>
            </w:r>
          </w:p>
        </w:tc>
      </w:tr>
      <w:tr w:rsidR="00100931" w:rsidRPr="00100931" w14:paraId="05E4C1FF" w14:textId="77777777" w:rsidTr="00E9766F">
        <w:tc>
          <w:tcPr>
            <w:tcW w:w="1139" w:type="dxa"/>
            <w:vMerge w:val="restart"/>
          </w:tcPr>
          <w:p w14:paraId="6A0B242C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778ED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AEB1CE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1E8096C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BE490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05693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2A32A1E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939C63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E3537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804" w:type="dxa"/>
          </w:tcPr>
          <w:p w14:paraId="5906ADD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936" w:type="dxa"/>
          </w:tcPr>
          <w:p w14:paraId="7048CDC0" w14:textId="6C40A502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“Telemedicine” OR “Telehealth” OR “Digital health” OR “Remote healthcare” OR “</w:t>
            </w:r>
            <w:proofErr w:type="spellStart"/>
            <w:r w:rsidRPr="0010093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Health</w:t>
            </w:r>
            <w:proofErr w:type="spellEnd"/>
            <w:r w:rsidRPr="0010093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”)</w:t>
            </w:r>
            <w:r w:rsidR="00021F8F" w:rsidRPr="00100931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340A301E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16,058</w:t>
            </w:r>
          </w:p>
        </w:tc>
      </w:tr>
      <w:tr w:rsidR="00100931" w:rsidRPr="00100931" w14:paraId="4F171266" w14:textId="77777777" w:rsidTr="00E9766F">
        <w:tc>
          <w:tcPr>
            <w:tcW w:w="1139" w:type="dxa"/>
            <w:vMerge/>
          </w:tcPr>
          <w:p w14:paraId="33F317F9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0FEB781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936" w:type="dxa"/>
          </w:tcPr>
          <w:p w14:paraId="576B9D0B" w14:textId="07072EDF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(“Dementia care” OR “Cognitive impairment” OR “Alzheimer’s disease” OR “Memory loss”)</w:t>
            </w:r>
            <w:r w:rsidR="00021F8F" w:rsidRPr="00100931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567484CA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33,681</w:t>
            </w:r>
          </w:p>
        </w:tc>
      </w:tr>
      <w:tr w:rsidR="00100931" w:rsidRPr="00100931" w14:paraId="752FBCCD" w14:textId="77777777" w:rsidTr="00E9766F">
        <w:tc>
          <w:tcPr>
            <w:tcW w:w="1139" w:type="dxa"/>
            <w:vMerge/>
          </w:tcPr>
          <w:p w14:paraId="4329A4C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</w:tcPr>
          <w:p w14:paraId="2FA42CD5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36" w:type="dxa"/>
          </w:tcPr>
          <w:p w14:paraId="4858B17C" w14:textId="399DDF4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(“Nigeria” OR “West Africa”)</w:t>
            </w:r>
            <w:r w:rsidR="00021F8F" w:rsidRPr="00100931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0D9DAE2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6,760</w:t>
            </w:r>
          </w:p>
        </w:tc>
      </w:tr>
      <w:tr w:rsidR="00100931" w:rsidRPr="00100931" w14:paraId="349AD54C" w14:textId="77777777" w:rsidTr="00E9766F">
        <w:tc>
          <w:tcPr>
            <w:tcW w:w="1139" w:type="dxa"/>
            <w:vMerge/>
          </w:tcPr>
          <w:p w14:paraId="436AF71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7996EA13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5936" w:type="dxa"/>
          </w:tcPr>
          <w:p w14:paraId="1A7F3C47" w14:textId="77777777" w:rsidR="008B16A5" w:rsidRPr="00100931" w:rsidRDefault="008B16A5" w:rsidP="00E9766F">
            <w:pPr>
              <w:pStyle w:val="NoSpacing"/>
              <w:rPr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#1 AND #2 AND #3</w:t>
            </w:r>
            <w:r w:rsidRPr="00100931">
              <w:rPr>
                <w:sz w:val="24"/>
                <w:szCs w:val="24"/>
              </w:rPr>
              <w:t xml:space="preserve"> </w:t>
            </w:r>
          </w:p>
          <w:p w14:paraId="2D9ED33D" w14:textId="77777777" w:rsidR="00021F8F" w:rsidRPr="00100931" w:rsidRDefault="00021F8F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37" w:type="dxa"/>
          </w:tcPr>
          <w:p w14:paraId="411A9A36" w14:textId="6D6CD142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82073"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</w:tr>
      <w:tr w:rsidR="00100931" w:rsidRPr="00100931" w14:paraId="2050A92C" w14:textId="77777777" w:rsidTr="00E9766F">
        <w:tc>
          <w:tcPr>
            <w:tcW w:w="1139" w:type="dxa"/>
            <w:vMerge w:val="restart"/>
          </w:tcPr>
          <w:p w14:paraId="32F5899F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AD5768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FEDE8F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AD137B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D10F0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39717B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C3468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</w:t>
            </w:r>
          </w:p>
        </w:tc>
        <w:tc>
          <w:tcPr>
            <w:tcW w:w="804" w:type="dxa"/>
          </w:tcPr>
          <w:p w14:paraId="7575E137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936" w:type="dxa"/>
          </w:tcPr>
          <w:p w14:paraId="6667A1A9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“Telemedicine” OR “Digital health” OR “Video consultations” OR “Remote monitoring”) </w:t>
            </w:r>
          </w:p>
          <w:p w14:paraId="464DE6F4" w14:textId="77777777" w:rsidR="00375B27" w:rsidRPr="00100931" w:rsidRDefault="00375B27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35A1EEB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113,590</w:t>
            </w:r>
          </w:p>
        </w:tc>
      </w:tr>
      <w:tr w:rsidR="00100931" w:rsidRPr="00100931" w14:paraId="1DE5A82E" w14:textId="77777777" w:rsidTr="00E9766F">
        <w:tc>
          <w:tcPr>
            <w:tcW w:w="1139" w:type="dxa"/>
            <w:vMerge/>
          </w:tcPr>
          <w:p w14:paraId="5176AEA9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511773A4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936" w:type="dxa"/>
          </w:tcPr>
          <w:p w14:paraId="0BBC4A26" w14:textId="3308A786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“Dementia” OR “Cognitive decline” OR “Alzheimer’s disease”)</w:t>
            </w:r>
            <w:r w:rsidR="00375B27"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5175590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480,240</w:t>
            </w:r>
          </w:p>
        </w:tc>
      </w:tr>
      <w:tr w:rsidR="00100931" w:rsidRPr="00100931" w14:paraId="44CF62E2" w14:textId="77777777" w:rsidTr="00E9766F">
        <w:tc>
          <w:tcPr>
            <w:tcW w:w="1139" w:type="dxa"/>
            <w:vMerge/>
          </w:tcPr>
          <w:p w14:paraId="0E71B47F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3B262010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36" w:type="dxa"/>
          </w:tcPr>
          <w:p w14:paraId="40A8DAEE" w14:textId="272588FB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Nigeria” OR “West Africa”)</w:t>
            </w:r>
            <w:r w:rsidR="005D1504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28E3C37D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129,477</w:t>
            </w:r>
          </w:p>
        </w:tc>
      </w:tr>
      <w:tr w:rsidR="00100931" w:rsidRPr="00100931" w14:paraId="5E7380F3" w14:textId="77777777" w:rsidTr="00E9766F">
        <w:tc>
          <w:tcPr>
            <w:tcW w:w="1139" w:type="dxa"/>
            <w:vMerge/>
          </w:tcPr>
          <w:p w14:paraId="63115516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2AFA16CB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5936" w:type="dxa"/>
          </w:tcPr>
          <w:p w14:paraId="57492F81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#1 AND #2 AND #3</w:t>
            </w:r>
            <w:r w:rsidRPr="0010093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37" w:type="dxa"/>
          </w:tcPr>
          <w:p w14:paraId="2DB045D3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0</w:t>
            </w:r>
          </w:p>
        </w:tc>
      </w:tr>
      <w:tr w:rsidR="00100931" w:rsidRPr="00100931" w14:paraId="062637B8" w14:textId="77777777" w:rsidTr="00E9766F">
        <w:tc>
          <w:tcPr>
            <w:tcW w:w="1139" w:type="dxa"/>
            <w:vMerge w:val="restart"/>
          </w:tcPr>
          <w:p w14:paraId="1026C73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AB45F45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B7A3F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19588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INFO</w:t>
            </w:r>
            <w:proofErr w:type="spellEnd"/>
          </w:p>
        </w:tc>
        <w:tc>
          <w:tcPr>
            <w:tcW w:w="804" w:type="dxa"/>
          </w:tcPr>
          <w:p w14:paraId="5B64FB5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936" w:type="dxa"/>
          </w:tcPr>
          <w:p w14:paraId="4C0A43F1" w14:textId="73B2A309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“Telehealth” OR “</w:t>
            </w:r>
            <w:proofErr w:type="spellStart"/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mHealth</w:t>
            </w:r>
            <w:proofErr w:type="spellEnd"/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” OR “Remote healthcare”)</w:t>
            </w:r>
            <w:r w:rsidR="005D1504"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40DD558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,246</w:t>
            </w:r>
          </w:p>
        </w:tc>
      </w:tr>
      <w:tr w:rsidR="00100931" w:rsidRPr="00100931" w14:paraId="6B3A5B1E" w14:textId="77777777" w:rsidTr="00E9766F">
        <w:tc>
          <w:tcPr>
            <w:tcW w:w="1139" w:type="dxa"/>
            <w:vMerge/>
          </w:tcPr>
          <w:p w14:paraId="0334390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057BA6D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936" w:type="dxa"/>
          </w:tcPr>
          <w:p w14:paraId="73BB7664" w14:textId="6D7D1C46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Cognitive health” OR “Dementia care” OR “Neurocognitive disorders”)</w:t>
            </w:r>
            <w:r w:rsidR="005D1504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79B9E2AF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658</w:t>
            </w:r>
          </w:p>
        </w:tc>
      </w:tr>
      <w:tr w:rsidR="00100931" w:rsidRPr="00100931" w14:paraId="31366CA4" w14:textId="77777777" w:rsidTr="00E9766F">
        <w:tc>
          <w:tcPr>
            <w:tcW w:w="1139" w:type="dxa"/>
            <w:vMerge/>
          </w:tcPr>
          <w:p w14:paraId="38C67E5E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31EAA85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36" w:type="dxa"/>
          </w:tcPr>
          <w:p w14:paraId="1249541F" w14:textId="65AB08CA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Nigeria” OR “West Africa”)</w:t>
            </w:r>
            <w:r w:rsidR="005D1504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222CF16B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329</w:t>
            </w:r>
          </w:p>
        </w:tc>
      </w:tr>
      <w:tr w:rsidR="00100931" w:rsidRPr="00100931" w14:paraId="721E5154" w14:textId="77777777" w:rsidTr="00E9766F">
        <w:tc>
          <w:tcPr>
            <w:tcW w:w="1139" w:type="dxa"/>
            <w:vMerge/>
          </w:tcPr>
          <w:p w14:paraId="0FF29018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678EAB4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5936" w:type="dxa"/>
          </w:tcPr>
          <w:p w14:paraId="674CC1D7" w14:textId="1662C1A1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#1 AND #2 AND #3</w:t>
            </w:r>
            <w:r w:rsidR="005D1504"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06B53E29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100931" w:rsidRPr="00100931" w14:paraId="20B538C5" w14:textId="77777777" w:rsidTr="00E9766F">
        <w:tc>
          <w:tcPr>
            <w:tcW w:w="1139" w:type="dxa"/>
            <w:vMerge w:val="restart"/>
          </w:tcPr>
          <w:p w14:paraId="10230AB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18655035"/>
          </w:p>
          <w:p w14:paraId="2B5DCF7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8EDC82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25310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ED79D3B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B7D4A7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628FE7C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AHL</w:t>
            </w:r>
          </w:p>
          <w:p w14:paraId="7765B393" w14:textId="77777777" w:rsidR="00CB4B69" w:rsidRPr="00100931" w:rsidRDefault="00CB4B69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13A7155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5936" w:type="dxa"/>
          </w:tcPr>
          <w:p w14:paraId="0BEAD66B" w14:textId="3BED36F9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TITLE-ABS-KEY (“Telemedicine” OR “Remote healthcare” OR “Mobile health applications”)</w:t>
            </w:r>
            <w:r w:rsidR="005D1504"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4B308D9A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124,610</w:t>
            </w:r>
          </w:p>
        </w:tc>
      </w:tr>
      <w:tr w:rsidR="00100931" w:rsidRPr="00100931" w14:paraId="73093E3E" w14:textId="77777777" w:rsidTr="00E9766F">
        <w:tc>
          <w:tcPr>
            <w:tcW w:w="1139" w:type="dxa"/>
            <w:vMerge/>
          </w:tcPr>
          <w:p w14:paraId="634F9FA7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00ACAB74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936" w:type="dxa"/>
          </w:tcPr>
          <w:p w14:paraId="7B3A3630" w14:textId="47484E36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Dementia care” OR “Cognitive disorders OR “Alzheimer’s disease”)</w:t>
            </w:r>
            <w:r w:rsidR="005D1504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033DC05C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201,908</w:t>
            </w:r>
          </w:p>
        </w:tc>
      </w:tr>
      <w:tr w:rsidR="00100931" w:rsidRPr="00100931" w14:paraId="7EF770B3" w14:textId="77777777" w:rsidTr="00E9766F">
        <w:tc>
          <w:tcPr>
            <w:tcW w:w="1139" w:type="dxa"/>
            <w:vMerge/>
          </w:tcPr>
          <w:p w14:paraId="44A5D2E7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2898B49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36" w:type="dxa"/>
          </w:tcPr>
          <w:p w14:paraId="055417EA" w14:textId="7DABEA4C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TITLE-ABS-KEY (“Nigeria”)</w:t>
            </w:r>
            <w:r w:rsidR="005D1504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06261B71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259,662</w:t>
            </w:r>
          </w:p>
        </w:tc>
      </w:tr>
      <w:bookmarkEnd w:id="1"/>
      <w:tr w:rsidR="00100931" w:rsidRPr="00100931" w14:paraId="65BF0D1B" w14:textId="77777777" w:rsidTr="00E9766F">
        <w:tc>
          <w:tcPr>
            <w:tcW w:w="1139" w:type="dxa"/>
            <w:vMerge/>
          </w:tcPr>
          <w:p w14:paraId="75AB7B22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4E9FCE26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5936" w:type="dxa"/>
          </w:tcPr>
          <w:p w14:paraId="63B458F3" w14:textId="44A33329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#1 AND #2 AND #3</w:t>
            </w:r>
            <w:r w:rsidR="00CE4A0A"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18C5579E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</w:t>
            </w:r>
          </w:p>
        </w:tc>
      </w:tr>
      <w:tr w:rsidR="00100931" w:rsidRPr="00100931" w14:paraId="113FDE20" w14:textId="77777777" w:rsidTr="00E9766F">
        <w:tc>
          <w:tcPr>
            <w:tcW w:w="1139" w:type="dxa"/>
            <w:vMerge w:val="restart"/>
          </w:tcPr>
          <w:p w14:paraId="6D66B44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1FD29B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DF35B0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1B6F4F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8A29C0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7094D9" w14:textId="42FCAE98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chrane library </w:t>
            </w:r>
            <w:r w:rsidR="00CB4B69"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804" w:type="dxa"/>
          </w:tcPr>
          <w:p w14:paraId="690B2A76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5936" w:type="dxa"/>
          </w:tcPr>
          <w:p w14:paraId="6C68E4B4" w14:textId="2166BEA1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(“Telemedicine” OR “Telehealth” OR “Remote monitoring”) </w:t>
            </w:r>
            <w:r w:rsidR="005D1504"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0F1AC68E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21,855</w:t>
            </w:r>
          </w:p>
        </w:tc>
      </w:tr>
      <w:tr w:rsidR="00100931" w:rsidRPr="00100931" w14:paraId="733C5079" w14:textId="77777777" w:rsidTr="00E9766F">
        <w:tc>
          <w:tcPr>
            <w:tcW w:w="1139" w:type="dxa"/>
            <w:vMerge/>
          </w:tcPr>
          <w:p w14:paraId="5A392F5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5EDAF666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5936" w:type="dxa"/>
          </w:tcPr>
          <w:p w14:paraId="112B8B50" w14:textId="58C53A9F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(“Telehealth” OR “Remote health”) AND (“Dementia”) AND (“Nigeria”)</w:t>
            </w:r>
            <w:r w:rsidR="005D1504"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br/>
            </w:r>
          </w:p>
        </w:tc>
        <w:tc>
          <w:tcPr>
            <w:tcW w:w="1137" w:type="dxa"/>
          </w:tcPr>
          <w:p w14:paraId="4E8C30E3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219,696</w:t>
            </w:r>
          </w:p>
        </w:tc>
      </w:tr>
      <w:tr w:rsidR="00100931" w:rsidRPr="00100931" w14:paraId="01DE099A" w14:textId="77777777" w:rsidTr="00E9766F">
        <w:tc>
          <w:tcPr>
            <w:tcW w:w="1139" w:type="dxa"/>
            <w:vMerge/>
          </w:tcPr>
          <w:p w14:paraId="6BE83441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46299D05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5936" w:type="dxa"/>
          </w:tcPr>
          <w:p w14:paraId="5483A106" w14:textId="29E12BBD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Dementia care” OR “Cognitive disorders OR “Alzheimer’s disease”)</w:t>
            </w:r>
            <w:r w:rsidR="00CE4A0A" w:rsidRPr="00100931">
              <w:rPr>
                <w:rFonts w:ascii="Times New Roman" w:hAnsi="Times New Roman"/>
                <w:sz w:val="24"/>
                <w:szCs w:val="24"/>
              </w:rPr>
              <w:br/>
            </w:r>
          </w:p>
          <w:p w14:paraId="4579A8F3" w14:textId="77777777" w:rsidR="005D1504" w:rsidRPr="00100931" w:rsidRDefault="005D1504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</w:tcPr>
          <w:p w14:paraId="67534DD6" w14:textId="77777777" w:rsidR="008B16A5" w:rsidRPr="00100931" w:rsidRDefault="008B16A5" w:rsidP="00E976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sz w:val="24"/>
                <w:szCs w:val="24"/>
              </w:rPr>
              <w:t>114,434</w:t>
            </w:r>
          </w:p>
        </w:tc>
      </w:tr>
      <w:tr w:rsidR="00100931" w:rsidRPr="00100931" w14:paraId="31B2172A" w14:textId="77777777" w:rsidTr="00E9766F">
        <w:tc>
          <w:tcPr>
            <w:tcW w:w="1139" w:type="dxa"/>
            <w:vMerge/>
          </w:tcPr>
          <w:p w14:paraId="3E22F9E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5EDA5CDA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5936" w:type="dxa"/>
          </w:tcPr>
          <w:p w14:paraId="7A28F5AD" w14:textId="3E57AD61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#1 AND #2 AND #3</w:t>
            </w:r>
            <w:r w:rsidR="00CE4A0A"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</w:r>
          </w:p>
        </w:tc>
        <w:tc>
          <w:tcPr>
            <w:tcW w:w="1137" w:type="dxa"/>
          </w:tcPr>
          <w:p w14:paraId="1065EFED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</w:tr>
      <w:tr w:rsidR="008B16A5" w:rsidRPr="00100931" w14:paraId="24F99B61" w14:textId="77777777" w:rsidTr="00E9766F">
        <w:tc>
          <w:tcPr>
            <w:tcW w:w="1139" w:type="dxa"/>
          </w:tcPr>
          <w:p w14:paraId="6D07AA19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  <w:p w14:paraId="182F655A" w14:textId="77777777" w:rsidR="00CB4B69" w:rsidRPr="00100931" w:rsidRDefault="00CB4B69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4" w:type="dxa"/>
          </w:tcPr>
          <w:p w14:paraId="6D4FDEEC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1</w:t>
            </w:r>
          </w:p>
        </w:tc>
        <w:tc>
          <w:tcPr>
            <w:tcW w:w="5936" w:type="dxa"/>
          </w:tcPr>
          <w:p w14:paraId="2C27EA8A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(“Telemedicine for dementia care in Nigeria”)</w:t>
            </w:r>
          </w:p>
        </w:tc>
        <w:tc>
          <w:tcPr>
            <w:tcW w:w="1137" w:type="dxa"/>
          </w:tcPr>
          <w:p w14:paraId="125D6BB4" w14:textId="77777777" w:rsidR="008B16A5" w:rsidRPr="00100931" w:rsidRDefault="008B16A5" w:rsidP="00E976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</w:tr>
    </w:tbl>
    <w:p w14:paraId="16CA9A8D" w14:textId="77777777" w:rsidR="008B16A5" w:rsidRPr="00100931" w:rsidRDefault="008B16A5" w:rsidP="008B16A5">
      <w:pPr>
        <w:rPr>
          <w:rFonts w:ascii="Times New Roman" w:hAnsi="Times New Roman"/>
          <w:sz w:val="24"/>
          <w:szCs w:val="24"/>
        </w:rPr>
      </w:pPr>
    </w:p>
    <w:p w14:paraId="7597E38B" w14:textId="77777777" w:rsidR="008B16A5" w:rsidRPr="00100931" w:rsidRDefault="008B16A5" w:rsidP="008B16A5">
      <w:pPr>
        <w:rPr>
          <w:rFonts w:ascii="Times New Roman" w:hAnsi="Times New Roman"/>
          <w:sz w:val="24"/>
          <w:szCs w:val="24"/>
        </w:rPr>
      </w:pPr>
    </w:p>
    <w:p w14:paraId="2DD36F54" w14:textId="77777777" w:rsidR="00375B27" w:rsidRPr="00100931" w:rsidRDefault="00375B27" w:rsidP="008B16A5">
      <w:pPr>
        <w:rPr>
          <w:rFonts w:ascii="Times New Roman" w:hAnsi="Times New Roman"/>
          <w:sz w:val="24"/>
          <w:szCs w:val="24"/>
        </w:rPr>
      </w:pPr>
    </w:p>
    <w:p w14:paraId="1CCB244E" w14:textId="77777777" w:rsidR="00375B27" w:rsidRPr="00100931" w:rsidRDefault="00375B27" w:rsidP="008B16A5">
      <w:pPr>
        <w:rPr>
          <w:rFonts w:ascii="Times New Roman" w:hAnsi="Times New Roman"/>
          <w:sz w:val="24"/>
          <w:szCs w:val="24"/>
        </w:rPr>
      </w:pPr>
    </w:p>
    <w:p w14:paraId="05179DDB" w14:textId="77777777" w:rsidR="00375B27" w:rsidRPr="00100931" w:rsidRDefault="00375B27" w:rsidP="008B16A5">
      <w:pPr>
        <w:rPr>
          <w:rFonts w:ascii="Times New Roman" w:hAnsi="Times New Roman"/>
          <w:sz w:val="24"/>
          <w:szCs w:val="24"/>
        </w:rPr>
      </w:pPr>
    </w:p>
    <w:p w14:paraId="5F0140E8" w14:textId="77777777" w:rsidR="008B16A5" w:rsidRPr="00100931" w:rsidRDefault="008B16A5" w:rsidP="008B16A5">
      <w:pPr>
        <w:rPr>
          <w:rFonts w:ascii="Times New Roman" w:hAnsi="Times New Roman"/>
          <w:sz w:val="24"/>
          <w:szCs w:val="24"/>
        </w:rPr>
      </w:pPr>
      <w:r w:rsidRPr="00100931">
        <w:rPr>
          <w:rFonts w:ascii="Times New Roman" w:hAnsi="Times New Roman"/>
          <w:sz w:val="24"/>
          <w:szCs w:val="24"/>
        </w:rPr>
        <w:t>A collated list of th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843"/>
        <w:gridCol w:w="1417"/>
      </w:tblGrid>
      <w:tr w:rsidR="00100931" w:rsidRPr="00100931" w14:paraId="168B4BE8" w14:textId="77777777" w:rsidTr="00E9766F">
        <w:trPr>
          <w:trHeight w:val="159"/>
        </w:trPr>
        <w:tc>
          <w:tcPr>
            <w:tcW w:w="704" w:type="dxa"/>
          </w:tcPr>
          <w:p w14:paraId="4E23F666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1843" w:type="dxa"/>
          </w:tcPr>
          <w:p w14:paraId="54B07308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1417" w:type="dxa"/>
          </w:tcPr>
          <w:p w14:paraId="1039DACB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100931" w:rsidRPr="00100931" w14:paraId="5AC991C6" w14:textId="77777777" w:rsidTr="00E9766F">
        <w:tc>
          <w:tcPr>
            <w:tcW w:w="704" w:type="dxa"/>
          </w:tcPr>
          <w:p w14:paraId="78EBB28F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2" w:name="_Hlk118658543"/>
            <w:r w:rsidRPr="0010093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52E0965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1417" w:type="dxa"/>
          </w:tcPr>
          <w:p w14:paraId="522B1B77" w14:textId="4B675D1C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1</w:t>
            </w:r>
            <w:r w:rsidR="00582073" w:rsidRPr="0010093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100931" w:rsidRPr="00100931" w14:paraId="1B0AD272" w14:textId="77777777" w:rsidTr="00E9766F">
        <w:tc>
          <w:tcPr>
            <w:tcW w:w="704" w:type="dxa"/>
          </w:tcPr>
          <w:p w14:paraId="01EA4834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3E09C41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1417" w:type="dxa"/>
          </w:tcPr>
          <w:p w14:paraId="2AD72749" w14:textId="6634E384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1</w:t>
            </w:r>
            <w:r w:rsidR="00582073" w:rsidRPr="0010093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100931" w:rsidRPr="00100931" w14:paraId="05B698DC" w14:textId="77777777" w:rsidTr="00E9766F">
        <w:tc>
          <w:tcPr>
            <w:tcW w:w="704" w:type="dxa"/>
          </w:tcPr>
          <w:p w14:paraId="0938185D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480B5D0F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00931">
              <w:rPr>
                <w:rFonts w:ascii="Times New Roman" w:hAnsi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PsycINFO</w:t>
            </w:r>
            <w:proofErr w:type="spellEnd"/>
          </w:p>
        </w:tc>
        <w:tc>
          <w:tcPr>
            <w:tcW w:w="1417" w:type="dxa"/>
          </w:tcPr>
          <w:p w14:paraId="76FDE7E8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00931" w:rsidRPr="00100931" w14:paraId="4A22B5C6" w14:textId="77777777" w:rsidTr="00E9766F">
        <w:tc>
          <w:tcPr>
            <w:tcW w:w="704" w:type="dxa"/>
          </w:tcPr>
          <w:p w14:paraId="4912E0DA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7448D61F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CINAHL</w:t>
            </w:r>
          </w:p>
        </w:tc>
        <w:tc>
          <w:tcPr>
            <w:tcW w:w="1417" w:type="dxa"/>
          </w:tcPr>
          <w:p w14:paraId="294B55AE" w14:textId="63430359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1</w:t>
            </w:r>
            <w:r w:rsidR="00A212B5" w:rsidRPr="00100931">
              <w:rPr>
                <w:rFonts w:ascii="Times New Roman" w:hAnsi="Times New Roman"/>
                <w:sz w:val="24"/>
                <w:szCs w:val="24"/>
              </w:rPr>
              <w:t>3</w:t>
            </w:r>
            <w:r w:rsidRPr="0010093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100931" w:rsidRPr="00100931" w14:paraId="44352EC2" w14:textId="77777777" w:rsidTr="00E9766F">
        <w:tc>
          <w:tcPr>
            <w:tcW w:w="704" w:type="dxa"/>
          </w:tcPr>
          <w:p w14:paraId="30A4444C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8DCE982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Cochrane Library</w:t>
            </w:r>
          </w:p>
        </w:tc>
        <w:tc>
          <w:tcPr>
            <w:tcW w:w="1417" w:type="dxa"/>
          </w:tcPr>
          <w:p w14:paraId="3DF6E828" w14:textId="3E7902C8" w:rsidR="008B16A5" w:rsidRPr="00100931" w:rsidRDefault="00A212B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100931" w:rsidRPr="00100931" w14:paraId="4BBB7C1A" w14:textId="77777777" w:rsidTr="00E9766F">
        <w:tc>
          <w:tcPr>
            <w:tcW w:w="704" w:type="dxa"/>
          </w:tcPr>
          <w:p w14:paraId="474F955A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3218578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Google Scholar</w:t>
            </w:r>
          </w:p>
        </w:tc>
        <w:tc>
          <w:tcPr>
            <w:tcW w:w="1417" w:type="dxa"/>
          </w:tcPr>
          <w:p w14:paraId="480A3C63" w14:textId="77777777" w:rsidR="008B16A5" w:rsidRPr="00100931" w:rsidRDefault="008B16A5" w:rsidP="00E9766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100931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bookmarkEnd w:id="2"/>
      <w:tr w:rsidR="008B16A5" w:rsidRPr="00100931" w14:paraId="098AD783" w14:textId="77777777" w:rsidTr="00E9766F">
        <w:tc>
          <w:tcPr>
            <w:tcW w:w="2547" w:type="dxa"/>
            <w:gridSpan w:val="2"/>
          </w:tcPr>
          <w:p w14:paraId="7294DEFD" w14:textId="77777777" w:rsidR="008B16A5" w:rsidRPr="00100931" w:rsidRDefault="008B16A5" w:rsidP="00E9766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7" w:type="dxa"/>
          </w:tcPr>
          <w:p w14:paraId="543B7F2E" w14:textId="41127D1A" w:rsidR="008B16A5" w:rsidRPr="00100931" w:rsidRDefault="008B16A5" w:rsidP="00E9766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6</w:t>
            </w:r>
            <w:r w:rsidR="00582073"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100931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</w:tr>
    </w:tbl>
    <w:p w14:paraId="01BD19B7" w14:textId="77777777" w:rsidR="006D2377" w:rsidRPr="00100931" w:rsidRDefault="006D2377" w:rsidP="008B16A5">
      <w:pPr>
        <w:rPr>
          <w:sz w:val="24"/>
          <w:szCs w:val="24"/>
        </w:rPr>
      </w:pPr>
    </w:p>
    <w:sectPr w:rsidR="006D2377" w:rsidRPr="0010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6A5"/>
    <w:rsid w:val="00021F8F"/>
    <w:rsid w:val="00034F40"/>
    <w:rsid w:val="00090F3A"/>
    <w:rsid w:val="00100931"/>
    <w:rsid w:val="00171A2B"/>
    <w:rsid w:val="00211890"/>
    <w:rsid w:val="00305EAC"/>
    <w:rsid w:val="00375B27"/>
    <w:rsid w:val="00416A81"/>
    <w:rsid w:val="004B515D"/>
    <w:rsid w:val="0050400F"/>
    <w:rsid w:val="00512970"/>
    <w:rsid w:val="00582073"/>
    <w:rsid w:val="005D1504"/>
    <w:rsid w:val="00675D1E"/>
    <w:rsid w:val="006B6DEF"/>
    <w:rsid w:val="006D2377"/>
    <w:rsid w:val="008B16A5"/>
    <w:rsid w:val="00A212B5"/>
    <w:rsid w:val="00B83B06"/>
    <w:rsid w:val="00CB1A6F"/>
    <w:rsid w:val="00CB4B69"/>
    <w:rsid w:val="00CE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EFE79"/>
  <w15:chartTrackingRefBased/>
  <w15:docId w15:val="{A135494C-10FC-44FA-869E-4EF02FA8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6A5"/>
  </w:style>
  <w:style w:type="paragraph" w:styleId="Heading1">
    <w:name w:val="heading 1"/>
    <w:basedOn w:val="Normal"/>
    <w:next w:val="Normal"/>
    <w:link w:val="Heading1Char"/>
    <w:uiPriority w:val="9"/>
    <w:qFormat/>
    <w:rsid w:val="008B1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6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6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6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6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6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6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6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6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6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6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6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1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B16A5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customStyle="1" w:styleId="NoSpacingChar">
    <w:name w:val="No Spacing Char"/>
    <w:link w:val="NoSpacing"/>
    <w:uiPriority w:val="1"/>
    <w:locked/>
    <w:rsid w:val="008B16A5"/>
    <w:rPr>
      <w:rFonts w:ascii="Calibri" w:eastAsia="Calibri" w:hAnsi="Calibri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edeji</dc:creator>
  <cp:keywords/>
  <dc:description/>
  <cp:lastModifiedBy>Kashish Bajaj</cp:lastModifiedBy>
  <cp:revision>2</cp:revision>
  <dcterms:created xsi:type="dcterms:W3CDTF">2025-09-11T07:28:00Z</dcterms:created>
  <dcterms:modified xsi:type="dcterms:W3CDTF">2025-09-11T07:28:00Z</dcterms:modified>
</cp:coreProperties>
</file>